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611"/>
        <w:gridCol w:w="3255"/>
        <w:gridCol w:w="1592"/>
      </w:tblGrid>
      <w:tr>
        <w:trPr>
          <w:trHeight w:val="315" w:hRule="atLeast"/>
        </w:trPr>
        <w:tc>
          <w:tcPr>
            <w:tcW w:w="883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7</w:t>
            </w:r>
            <w:r>
              <w:rPr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</w:rPr>
              <w:t>Univariate Cox regression analysis of variables affecting overall survival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32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idence interval (95%)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mRNA level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8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209 - 4.6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protein scor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4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096 - 6.5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18 - 3.39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6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9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005 - 2.0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6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HBs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377 - 2.15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7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19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295 - 8.5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66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310 - 13.88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. of nodul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3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627 - 6.0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329 - 2.67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7:00Z</dcterms:created>
  <dc:creator>微软用户</dc:creator>
  <dc:description/>
  <cp:keywords/>
  <dc:language>en-US</dc:language>
  <cp:lastModifiedBy>微软用户</cp:lastModifiedBy>
  <dcterms:modified xsi:type="dcterms:W3CDTF">2012-08-09T13:17:00Z</dcterms:modified>
  <cp:revision>2</cp:revision>
  <dc:subject/>
  <dc:title>Supplemental Information:</dc:title>
</cp:coreProperties>
</file>